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EAAE83" w:rsidR="000035D5" w:rsidRDefault="00FF5ADA">
                            <w:r w:rsidRPr="00FF5ADA">
                              <w:t>Details regarding the bodies/committees that provided necessary approvals for this study are listed in the "Ethical Considerations" sub-section of the Methods section of the manuscript</w:t>
                            </w:r>
                            <w:r>
                              <w:t xml:space="preserve"> (page 10 of </w:t>
                            </w:r>
                            <w:r w:rsidR="00537A29">
                              <w:t>T</w:t>
                            </w:r>
                            <w:bookmarkStart w:id="4" w:name="_GoBack"/>
                            <w:bookmarkEnd w:id="4"/>
                            <w:r>
                              <w:t>rack</w:t>
                            </w:r>
                            <w:r w:rsidR="00537A29">
                              <w:t>ed</w:t>
                            </w:r>
                            <w:r>
                              <w:t xml:space="preserve"> Changes Version)</w:t>
                            </w:r>
                            <w:r w:rsidRPr="00FF5ADA">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9EAAE83" w:rsidR="000035D5" w:rsidRDefault="00FF5ADA">
                      <w:r w:rsidRPr="00FF5ADA">
                        <w:t>Details regarding the bodies/committees that provided necessary approvals for this study are listed in the "Ethical Considerations" sub-section of the Methods section of the manuscript</w:t>
                      </w:r>
                      <w:r>
                        <w:t xml:space="preserve"> (page 10 of </w:t>
                      </w:r>
                      <w:r w:rsidR="00537A29">
                        <w:t>T</w:t>
                      </w:r>
                      <w:bookmarkStart w:id="5" w:name="_GoBack"/>
                      <w:bookmarkEnd w:id="5"/>
                      <w:r>
                        <w:t>rack</w:t>
                      </w:r>
                      <w:r w:rsidR="00537A29">
                        <w:t>ed</w:t>
                      </w:r>
                      <w:r>
                        <w:t xml:space="preserve"> Changes Version)</w:t>
                      </w:r>
                      <w:r w:rsidRPr="00FF5ADA">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703A59A" w:rsidR="000035D5" w:rsidRDefault="00FF5ADA"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055B05E">
                <wp:simplePos x="0" y="0"/>
                <wp:positionH relativeFrom="margin">
                  <wp:posOffset>-47625</wp:posOffset>
                </wp:positionH>
                <wp:positionV relativeFrom="paragraph">
                  <wp:posOffset>1922780</wp:posOffset>
                </wp:positionV>
                <wp:extent cx="6838950" cy="9525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67DAA54D" w14:textId="3E3E3103" w:rsidR="00FF5ADA" w:rsidRDefault="00FF5ADA" w:rsidP="000035D5">
                            <w:r>
                              <w:t>T</w:t>
                            </w:r>
                            <w:r w:rsidRPr="00FF5ADA">
                              <w:t>his study did involve local collaborators who are residents of Mozambique, including research assistants who are members of the selected communities studied. All authors of this paper, including those who are residents of Mozambique, meet the criteria for authorship, and all have read and approved the final vers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3.75pt;margin-top:151.4pt;width:538.5pt;height: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KJKJwIAAEs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" strokecolor="#193a65">
                <v:textbox>
                  <w:txbxContent>
                    <w:p w14:paraId="67DAA54D" w14:textId="3E3E3103" w:rsidR="00FF5ADA" w:rsidRDefault="00FF5ADA" w:rsidP="000035D5">
                      <w:r>
                        <w:t>T</w:t>
                      </w:r>
                      <w:r w:rsidRPr="00FF5ADA">
                        <w:t>his study did involve local collaborators who are residents of Mozambique, including research assistants who are members of the selected communities studied. All authors of this paper, including those who are residents of Mozambique, meet the criteria for authorship, and all have read and approved the final version of the manuscrip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42B1FE" w:rsidR="000035D5" w:rsidRDefault="006A6B2A" w:rsidP="000035D5">
                            <w:r>
                              <w:t xml:space="preserve">No deviations during the implementation of the protocol. </w:t>
                            </w:r>
                            <w:r w:rsidR="00FF5ADA">
                              <w:t xml:space="preserve">Reference to </w:t>
                            </w:r>
                            <w:r w:rsidR="00FF5ADA" w:rsidRPr="00FF5ADA">
                              <w:t xml:space="preserve">PLOS’ policy on inclusivity in global research </w:t>
                            </w:r>
                            <w:r w:rsidR="00FF5ADA">
                              <w:t>is made</w:t>
                            </w:r>
                            <w:r w:rsidR="00FF5ADA" w:rsidRPr="00FF5ADA">
                              <w:t xml:space="preserve"> in the "Ethical Considerations" sub-section of the Methods section of the manuscript</w:t>
                            </w:r>
                            <w:r w:rsidR="00FF5ADA">
                              <w:t xml:space="preserve"> (page 10 of Tracked Changes Version)</w:t>
                            </w:r>
                            <w:r w:rsidR="00FF5ADA" w:rsidRPr="00FF5ADA">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2C42B1FE" w:rsidR="000035D5" w:rsidRDefault="006A6B2A" w:rsidP="000035D5">
                      <w:r>
                        <w:t xml:space="preserve">No deviations during the implementation of the protocol. </w:t>
                      </w:r>
                      <w:r w:rsidR="00FF5ADA">
                        <w:t xml:space="preserve">Reference to </w:t>
                      </w:r>
                      <w:r w:rsidR="00FF5ADA" w:rsidRPr="00FF5ADA">
                        <w:t xml:space="preserve">PLOS’ policy on inclusivity in global research </w:t>
                      </w:r>
                      <w:r w:rsidR="00FF5ADA">
                        <w:t>is made</w:t>
                      </w:r>
                      <w:r w:rsidR="00FF5ADA" w:rsidRPr="00FF5ADA">
                        <w:t xml:space="preserve"> in the "Ethical Considerations" sub-section of the Methods section of the manuscript</w:t>
                      </w:r>
                      <w:r w:rsidR="00FF5ADA">
                        <w:t xml:space="preserve"> (page 10 of Tracked Changes Version)</w:t>
                      </w:r>
                      <w:r w:rsidR="00FF5ADA" w:rsidRPr="00FF5ADA">
                        <w:t>.</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6"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4C75A8D"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0630DC8">
                <wp:simplePos x="0" y="0"/>
                <wp:positionH relativeFrom="margin">
                  <wp:align>right</wp:align>
                </wp:positionH>
                <wp:positionV relativeFrom="paragraph">
                  <wp:posOffset>997585</wp:posOffset>
                </wp:positionV>
                <wp:extent cx="6838950" cy="12001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0150"/>
                        </a:xfrm>
                        <a:prstGeom prst="rect">
                          <a:avLst/>
                        </a:prstGeom>
                        <a:solidFill>
                          <a:srgbClr val="FFFFFF"/>
                        </a:solidFill>
                        <a:ln w="9525">
                          <a:solidFill>
                            <a:srgbClr val="193A65"/>
                          </a:solidFill>
                          <a:miter lim="800000"/>
                          <a:headEnd/>
                          <a:tailEnd/>
                        </a:ln>
                      </wps:spPr>
                      <wps:txbx>
                        <w:txbxContent>
                          <w:p w14:paraId="2111B211" w14:textId="5A4629E5" w:rsidR="00FF5ADA" w:rsidRDefault="00FF5ADA" w:rsidP="000035D5">
                            <w:r w:rsidRPr="00FF5ADA">
                              <w:t>Written informed consent was obtained from all study participants by the research assistants, each of whom are residents of the districts where the research took place. All research assistants speak the local language(s) and tailored their communication to each participant's preferred language. This is detailed in the "Ethical Considerations" sub-section of the Methods section of the manuscript</w:t>
                            </w:r>
                            <w:r>
                              <w:t xml:space="preserve"> (Page 10 of the Tracked Changes Version)</w:t>
                            </w:r>
                            <w:r w:rsidRPr="00FF5AD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" strokecolor="#193a65">
                <v:textbox>
                  <w:txbxContent>
                    <w:p w14:paraId="2111B211" w14:textId="5A4629E5" w:rsidR="00FF5ADA" w:rsidRDefault="00FF5ADA" w:rsidP="000035D5">
                      <w:r w:rsidRPr="00FF5ADA">
                        <w:t>Written informed consent was obtained from all study participants by the research assistants, each of whom are residents of the districts where the research took place. All research assistants speak the local language(s) and tailored their communication to each participant's preferred language. This is detailed in the "Ethical Considerations" sub-section of the Methods section of the manuscript</w:t>
                      </w:r>
                      <w:r>
                        <w:t xml:space="preserve"> (Page 10 of the Tracked Changes Version)</w:t>
                      </w:r>
                      <w:r w:rsidRPr="00FF5ADA">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5EE9A26C" w:rsidR="000035D5" w:rsidRDefault="00FF5AD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F4FA14F">
                <wp:simplePos x="0" y="0"/>
                <wp:positionH relativeFrom="margin">
                  <wp:posOffset>-47625</wp:posOffset>
                </wp:positionH>
                <wp:positionV relativeFrom="paragraph">
                  <wp:posOffset>1673225</wp:posOffset>
                </wp:positionV>
                <wp:extent cx="6838950" cy="8382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0DFE719E" w14:textId="47ABA2BF" w:rsidR="00FF5ADA" w:rsidRDefault="00FF5ADA" w:rsidP="000035D5">
                            <w:r w:rsidRPr="00FF5ADA">
                              <w:t>There was no engagement with the local community on the aims, methodology, or anticipated outcomes for this evaluation. However, study collaborators who are residents of Mozambique were engaged in the conceptualization of the study protocol including identification of study objectives and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75pt;margin-top:131.75pt;width:538.5pt;height:6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" strokecolor="#193a65">
                <v:textbox>
                  <w:txbxContent>
                    <w:p w14:paraId="0DFE719E" w14:textId="47ABA2BF" w:rsidR="00FF5ADA" w:rsidRDefault="00FF5ADA" w:rsidP="000035D5">
                      <w:r w:rsidRPr="00FF5ADA">
                        <w:t>There was no engagement with the local community on the aims, methodology, or anticipated outcomes for this evaluation. However, study collaborators who are residents of Mozambique were engaged in the conceptualization of the study protocol including identification of study objectives and methodolog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6884FAF" w:rsidR="000035D5" w:rsidRDefault="00FF5ADA"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1D29A10">
                <wp:simplePos x="0" y="0"/>
                <wp:positionH relativeFrom="margin">
                  <wp:posOffset>0</wp:posOffset>
                </wp:positionH>
                <wp:positionV relativeFrom="paragraph">
                  <wp:posOffset>722630</wp:posOffset>
                </wp:positionV>
                <wp:extent cx="6838950" cy="10858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53B10E27" w14:textId="676D52C5" w:rsidR="000035D5" w:rsidRDefault="00FF5ADA" w:rsidP="000035D5">
                            <w:r w:rsidRPr="00FF5ADA">
                              <w:t>There was no engagement with the local community (per say) on the use of the informed consent documents and other materials, however, prior to study implementation, these documents/materials were reviewed by research assistants as well as local ethics committee members who are each residents of the province where the study took place, and it was confirmed that these versions of study materials were suitable for use with local resi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56.9pt;width:538.5pt;height:8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" strokecolor="#193a65">
                <v:textbox>
                  <w:txbxContent>
                    <w:p w14:paraId="53B10E27" w14:textId="676D52C5" w:rsidR="000035D5" w:rsidRDefault="00FF5ADA" w:rsidP="000035D5">
                      <w:r w:rsidRPr="00FF5ADA">
                        <w:t>There was no engagement with the local community (per say) on the use of the informed consent documents and other materials, however, prior to study implementation, these documents/materials were reviewed by research assistants as well as local ethics committee members who are each residents of the province where the study took place, and it was confirmed that these versions of study materials were suitable for use with local residen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3BAF0D05" w:rsidR="000035D5" w:rsidRDefault="00FF5AD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5D4EC0E">
                <wp:simplePos x="0" y="0"/>
                <wp:positionH relativeFrom="margin">
                  <wp:posOffset>27940</wp:posOffset>
                </wp:positionH>
                <wp:positionV relativeFrom="paragraph">
                  <wp:posOffset>220916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EEE0F81" w:rsidR="000035D5" w:rsidRDefault="00FF5ADA" w:rsidP="000035D5">
                            <w:r w:rsidRPr="00FF5ADA">
                              <w:t>The results of this research were presented to local stakeholders via a presentation and a facilitated discussion to gain stakeholder feedback. In addition, a summary report was written and provided to local ethics committee as well as publicly posted in English and Portuguese for wider disse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2.2pt;margin-top:173.9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" strokecolor="#193a65">
                <v:textbox>
                  <w:txbxContent>
                    <w:p w14:paraId="63B5C0C8" w14:textId="4EEE0F81" w:rsidR="000035D5" w:rsidRDefault="00FF5ADA" w:rsidP="000035D5">
                      <w:r w:rsidRPr="00FF5ADA">
                        <w:t>The results of this research were presented to local stakeholders via a presentation and a facilitated discussion to gain stakeholder feedback. In addition, a summary report was written and provided to local ethics committee as well as publicly posted in English and Portuguese for wider dissemination.</w:t>
                      </w:r>
                      <w:bookmarkStart w:id="8" w:name="_GoBack"/>
                      <w:bookmarkEnd w:id="8"/>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3F290EF" w:rsidR="000035D5" w:rsidRDefault="000035D5" w:rsidP="000035D5">
      <w:pPr>
        <w:spacing w:before="240" w:after="240"/>
        <w:rPr>
          <w:b/>
        </w:rPr>
      </w:pPr>
    </w:p>
    <w:p w14:paraId="633D3D21" w14:textId="34FE00AE"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89AD85" w:rsidR="000035D5" w:rsidRDefault="00F12752"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989AD85" w:rsidR="000035D5" w:rsidRDefault="00F12752"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2C98523" w:rsidR="000035D5" w:rsidRDefault="00F12752"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2C98523" w:rsidR="000035D5" w:rsidRDefault="00F12752"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908E9FB" w:rsidR="000035D5" w:rsidRDefault="00F12752"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908E9FB" w:rsidR="000035D5" w:rsidRDefault="00F12752" w:rsidP="000035D5">
                      <w: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214AB7" w:rsidR="000035D5" w:rsidRDefault="00F12752"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6214AB7" w:rsidR="000035D5" w:rsidRDefault="00F12752" w:rsidP="000035D5">
                      <w: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054EE50" w:rsidR="000035D5" w:rsidRDefault="00F12752"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054EE50" w:rsidR="000035D5" w:rsidRDefault="00F12752" w:rsidP="000035D5">
                      <w:r>
                        <w:t xml:space="preserve">Not applicable </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F4509" w:rsidRPr="00F57A3B" w:rsidRDefault="006F4509">
      <w:pPr>
        <w:rPr>
          <w:rFonts w:ascii="Arial" w:hAnsi="Arial" w:cs="Arial"/>
        </w:rPr>
      </w:pPr>
    </w:p>
    <w:sectPr w:rsidR="006F4509" w:rsidRPr="00F57A3B" w:rsidSect="00F57A3B">
      <w:headerReference w:type="default" r:id="rId7"/>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CA6EF6" w16cex:dateUtc="2023-10-06T16:33:00Z"/>
  <w16cex:commentExtensible w16cex:durableId="28CA6F94" w16cex:dateUtc="2023-10-06T16:35:00Z"/>
  <w16cex:commentExtensible w16cex:durableId="28CA70E6" w16cex:dateUtc="2023-10-06T16:41:00Z"/>
  <w16cex:commentExtensible w16cex:durableId="28CA712A" w16cex:dateUtc="2023-10-06T16:42:00Z"/>
  <w16cex:commentExtensible w16cex:durableId="28CA7372" w16cex:dateUtc="2023-10-06T16:52:00Z"/>
  <w16cex:commentExtensible w16cex:durableId="28CA7399" w16cex:dateUtc="2023-10-06T16:52:00Z"/>
  <w16cex:commentExtensible w16cex:durableId="28CA7559" w16cex:dateUtc="2023-10-06T17:0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17FCF0" w14:textId="77777777" w:rsidR="005267D0" w:rsidRDefault="005267D0" w:rsidP="00F57A3B">
      <w:r>
        <w:separator/>
      </w:r>
    </w:p>
  </w:endnote>
  <w:endnote w:type="continuationSeparator" w:id="0">
    <w:p w14:paraId="4962B3B0" w14:textId="77777777" w:rsidR="005267D0" w:rsidRDefault="005267D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08B312" w14:textId="77777777" w:rsidR="005267D0" w:rsidRDefault="005267D0" w:rsidP="00F57A3B">
      <w:r>
        <w:separator/>
      </w:r>
    </w:p>
  </w:footnote>
  <w:footnote w:type="continuationSeparator" w:id="0">
    <w:p w14:paraId="6BA3DDF5" w14:textId="77777777" w:rsidR="005267D0" w:rsidRDefault="005267D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17C5E9" w14:textId="77777777" w:rsidR="00537A29" w:rsidRDefault="00537A29" w:rsidP="00537A29">
    <w:pPr>
      <w:pStyle w:val="Header"/>
    </w:pPr>
    <w:r>
      <w:rPr>
        <w:rFonts w:ascii="Times New Roman" w:hAnsi="Times New Roman" w:cs="Times New Roman"/>
      </w:rPr>
      <w:t xml:space="preserve">De Schacht et al. </w:t>
    </w:r>
    <w:r w:rsidRPr="009447A6">
      <w:rPr>
        <w:rFonts w:ascii="Times New Roman" w:hAnsi="Times New Roman" w:cs="Times New Roman"/>
      </w:rPr>
      <w:t xml:space="preserve">HIV Self-testing </w:t>
    </w:r>
    <w:r>
      <w:rPr>
        <w:rFonts w:ascii="Times New Roman" w:hAnsi="Times New Roman" w:cs="Times New Roman"/>
      </w:rPr>
      <w:t>P</w:t>
    </w:r>
    <w:r w:rsidRPr="009447A6">
      <w:rPr>
        <w:rFonts w:ascii="Times New Roman" w:hAnsi="Times New Roman" w:cs="Times New Roman"/>
      </w:rPr>
      <w:t>erformance in Mozambique</w:t>
    </w:r>
  </w:p>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28386BB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2039"/>
    <w:rsid w:val="002801A2"/>
    <w:rsid w:val="00335779"/>
    <w:rsid w:val="003439F0"/>
    <w:rsid w:val="00426F0A"/>
    <w:rsid w:val="00430AC1"/>
    <w:rsid w:val="004A7A57"/>
    <w:rsid w:val="004C71C4"/>
    <w:rsid w:val="00515BC0"/>
    <w:rsid w:val="005267D0"/>
    <w:rsid w:val="00537A29"/>
    <w:rsid w:val="00541C18"/>
    <w:rsid w:val="00580384"/>
    <w:rsid w:val="00647B63"/>
    <w:rsid w:val="0069423E"/>
    <w:rsid w:val="006A6B2A"/>
    <w:rsid w:val="006F4509"/>
    <w:rsid w:val="006F5F45"/>
    <w:rsid w:val="007A4D4F"/>
    <w:rsid w:val="007C1C1C"/>
    <w:rsid w:val="00831ADE"/>
    <w:rsid w:val="00841F25"/>
    <w:rsid w:val="008A3377"/>
    <w:rsid w:val="009364D9"/>
    <w:rsid w:val="00A2660A"/>
    <w:rsid w:val="00A43F5B"/>
    <w:rsid w:val="00A7695B"/>
    <w:rsid w:val="00A961CD"/>
    <w:rsid w:val="00AD410C"/>
    <w:rsid w:val="00B66F4D"/>
    <w:rsid w:val="00BD19EC"/>
    <w:rsid w:val="00CB2394"/>
    <w:rsid w:val="00D203B7"/>
    <w:rsid w:val="00D25B29"/>
    <w:rsid w:val="00E004E6"/>
    <w:rsid w:val="00E41D57"/>
    <w:rsid w:val="00E976A3"/>
    <w:rsid w:val="00F12752"/>
    <w:rsid w:val="00F239C1"/>
    <w:rsid w:val="00F57A3B"/>
    <w:rsid w:val="00F64ACF"/>
    <w:rsid w:val="00FA2582"/>
    <w:rsid w:val="00FF1951"/>
    <w:rsid w:val="00FF5AD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F239C1"/>
    <w:rPr>
      <w:sz w:val="16"/>
      <w:szCs w:val="16"/>
    </w:rPr>
  </w:style>
  <w:style w:type="paragraph" w:styleId="CommentText">
    <w:name w:val="annotation text"/>
    <w:basedOn w:val="Normal"/>
    <w:link w:val="CommentTextChar"/>
    <w:uiPriority w:val="99"/>
    <w:unhideWhenUsed/>
    <w:rsid w:val="00F239C1"/>
    <w:rPr>
      <w:sz w:val="20"/>
      <w:szCs w:val="20"/>
    </w:rPr>
  </w:style>
  <w:style w:type="character" w:customStyle="1" w:styleId="CommentTextChar">
    <w:name w:val="Comment Text Char"/>
    <w:basedOn w:val="DefaultParagraphFont"/>
    <w:link w:val="CommentText"/>
    <w:uiPriority w:val="99"/>
    <w:rsid w:val="00F239C1"/>
    <w:rPr>
      <w:sz w:val="20"/>
      <w:szCs w:val="20"/>
    </w:rPr>
  </w:style>
  <w:style w:type="paragraph" w:styleId="CommentSubject">
    <w:name w:val="annotation subject"/>
    <w:basedOn w:val="CommentText"/>
    <w:next w:val="CommentText"/>
    <w:link w:val="CommentSubjectChar"/>
    <w:uiPriority w:val="99"/>
    <w:semiHidden/>
    <w:unhideWhenUsed/>
    <w:rsid w:val="00F239C1"/>
    <w:rPr>
      <w:b/>
      <w:bCs/>
    </w:rPr>
  </w:style>
  <w:style w:type="character" w:customStyle="1" w:styleId="CommentSubjectChar">
    <w:name w:val="Comment Subject Char"/>
    <w:basedOn w:val="CommentTextChar"/>
    <w:link w:val="CommentSubject"/>
    <w:uiPriority w:val="99"/>
    <w:semiHidden/>
    <w:rsid w:val="00F239C1"/>
    <w:rPr>
      <w:b/>
      <w:bCs/>
      <w:sz w:val="20"/>
      <w:szCs w:val="20"/>
    </w:rPr>
  </w:style>
  <w:style w:type="paragraph" w:styleId="BalloonText">
    <w:name w:val="Balloon Text"/>
    <w:basedOn w:val="Normal"/>
    <w:link w:val="BalloonTextChar"/>
    <w:uiPriority w:val="99"/>
    <w:semiHidden/>
    <w:unhideWhenUsed/>
    <w:rsid w:val="00FF5A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A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AD422-88C7-467E-BABE-D2E845AE2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34</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oline Deschacht</cp:lastModifiedBy>
  <cp:revision>3</cp:revision>
  <dcterms:created xsi:type="dcterms:W3CDTF">2023-10-08T05:42:00Z</dcterms:created>
  <dcterms:modified xsi:type="dcterms:W3CDTF">2023-10-14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10-06T16:21:2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9e0bf977-5ebf-41cd-89e4-65d5dab73115</vt:lpwstr>
  </property>
  <property fmtid="{D5CDD505-2E9C-101B-9397-08002B2CF9AE}" pid="8" name="MSIP_Label_792c8cef-6f2b-4af1-b4ac-d815ff795cd6_ContentBits">
    <vt:lpwstr>0</vt:lpwstr>
  </property>
</Properties>
</file>